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723"/>
        <w:tblW w:w="4672" w:type="pct"/>
        <w:tblLook w:val="04A0" w:firstRow="1" w:lastRow="0" w:firstColumn="1" w:lastColumn="0" w:noHBand="0" w:noVBand="1"/>
      </w:tblPr>
      <w:tblGrid>
        <w:gridCol w:w="1550"/>
        <w:gridCol w:w="1179"/>
        <w:gridCol w:w="999"/>
        <w:gridCol w:w="1218"/>
        <w:gridCol w:w="1059"/>
        <w:gridCol w:w="1445"/>
        <w:gridCol w:w="829"/>
        <w:gridCol w:w="1247"/>
        <w:gridCol w:w="1085"/>
        <w:gridCol w:w="1325"/>
        <w:gridCol w:w="1106"/>
      </w:tblGrid>
      <w:tr w:rsidR="00B94EC7" w:rsidRPr="001F2A25" w14:paraId="7BB55E0A" w14:textId="77777777" w:rsidTr="00B94EC7">
        <w:trPr>
          <w:trHeight w:val="286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8FB39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A8EC1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Light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A48CC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Moderate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E4062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Vigorous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92709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MVPA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4B4B5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A7F13">
              <w:rPr>
                <w:rFonts w:cs="Times New Roman"/>
                <w:b/>
                <w:sz w:val="18"/>
                <w:szCs w:val="18"/>
              </w:rPr>
              <w:t>Total PA (MET: min)</w:t>
            </w:r>
          </w:p>
        </w:tc>
      </w:tr>
      <w:tr w:rsidR="00B94EC7" w:rsidRPr="001F2A25" w14:paraId="42682811" w14:textId="77777777" w:rsidTr="00B94EC7">
        <w:trPr>
          <w:trHeight w:val="274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5A11D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2BC90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8B0DC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360D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57D4B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7D078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58CFF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26A2B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FC3B9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536BC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b (SE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1B48C" w14:textId="77777777" w:rsidR="00B94EC7" w:rsidRPr="005A7F13" w:rsidRDefault="00B94EC7" w:rsidP="00D663C4">
            <w:pPr>
              <w:pStyle w:val="NoSpacing"/>
              <w:spacing w:line="360" w:lineRule="auto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5A7F13">
              <w:rPr>
                <w:rFonts w:cs="Times New Roman"/>
                <w:sz w:val="18"/>
                <w:szCs w:val="18"/>
              </w:rPr>
              <w:t>p</w:t>
            </w:r>
            <w:r w:rsidRPr="005A7F1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B94EC7" w:rsidRPr="001F2A25" w14:paraId="3C86F82B" w14:textId="77777777" w:rsidTr="00B94EC7">
        <w:trPr>
          <w:trHeight w:val="574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5D969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x</w:t>
            </w:r>
            <w:r w:rsidRPr="005A7F13">
              <w:rPr>
                <w:rFonts w:cs="Times New Roman"/>
                <w:sz w:val="18"/>
                <w:szCs w:val="18"/>
              </w:rPr>
              <w:t>^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264B1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bCs/>
                <w:sz w:val="18"/>
                <w:szCs w:val="18"/>
              </w:rPr>
              <w:t>223.70</w:t>
            </w:r>
            <w:r w:rsidRPr="005A7F13"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  <w:t>(97.9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DA215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7E17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59.73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1.65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25F70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92DE1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9.6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4.27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1FA8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719CB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381.9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7.14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52BA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47B1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588.1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469.58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3119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B94EC7" w:rsidRPr="001F2A25" w14:paraId="155C2048" w14:textId="77777777" w:rsidTr="00B94EC7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0EB5E71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092E035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-61.74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30.9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DB00BD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32CA9D0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5.53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5.8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37B6AA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7189553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.53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5.1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5257063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D82DC6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5.6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7.4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04F513D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D42A52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127.2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47.9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0C7A044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52</w:t>
            </w:r>
          </w:p>
        </w:tc>
      </w:tr>
      <w:tr w:rsidR="00B94EC7" w:rsidRPr="001F2A25" w14:paraId="7B980083" w14:textId="77777777" w:rsidTr="00B94EC7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A4F19E4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Education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7A0E7F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989.62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391.6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2F0BC8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9AD9D81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22.81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80.9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4804AA9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682D38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7.4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35.73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3FA356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E5FD5F9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48.89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91.2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DA09FE6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F16874B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227.1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032.3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E512F80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8</w:t>
            </w:r>
          </w:p>
        </w:tc>
      </w:tr>
      <w:tr w:rsidR="00B94EC7" w:rsidRPr="001F2A25" w14:paraId="0BB04AF5" w14:textId="77777777" w:rsidTr="00B94EC7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1589894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 xml:space="preserve">Chronic Disease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EE22A54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-341.15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94.7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57E93B6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A61980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44.7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79.6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D12AC72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81B0283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.6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5.8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F3C63F6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36D9457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29.0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84.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DE0C4A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8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E2D609C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612.76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457.1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2DE029CC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36</w:t>
            </w:r>
          </w:p>
        </w:tc>
      </w:tr>
      <w:tr w:rsidR="00B94EC7" w:rsidRPr="001F2A25" w14:paraId="27CD200D" w14:textId="77777777" w:rsidTr="00B94EC7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538564D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PAR*</w:t>
            </w:r>
            <w:r>
              <w:rPr>
                <w:rFonts w:cs="Times New Roman"/>
                <w:sz w:val="18"/>
                <w:szCs w:val="18"/>
              </w:rPr>
              <w:t>Sex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D536B6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44C981F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33E7174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93539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0ADE56D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-0.3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0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A473D4C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6A20197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023EAD7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F4D70A1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8E6C2D4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B94EC7" w:rsidRPr="001F2A25" w14:paraId="254E144C" w14:textId="77777777" w:rsidTr="00B94EC7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3534ED2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PAR*Edu</w:t>
            </w:r>
            <w:r>
              <w:rPr>
                <w:rFonts w:cs="Times New Roman"/>
                <w:sz w:val="18"/>
                <w:szCs w:val="18"/>
              </w:rPr>
              <w:t>c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E037554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-2.30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1.0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5B8E35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E225B10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70C70E6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1DBA107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1BD698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C055227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32D69B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D797720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57DBC62A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B94EC7" w:rsidRPr="001F2A25" w14:paraId="33903F99" w14:textId="77777777" w:rsidTr="00B94EC7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75AF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 xml:space="preserve">PAR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89EC0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A7F13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Pr="005A7F13">
              <w:rPr>
                <w:rFonts w:ascii="Times New Roman" w:hAnsi="Times New Roman" w:cs="Times New Roman"/>
                <w:sz w:val="18"/>
                <w:szCs w:val="18"/>
              </w:rPr>
              <w:br/>
              <w:t>(1.0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F2656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2DA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7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2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0382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13BE9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46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09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477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B5C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3971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CF95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6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0.1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65ED1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94EC7" w:rsidRPr="001F2A25" w14:paraId="08D65EA3" w14:textId="77777777" w:rsidTr="00B94EC7">
        <w:trPr>
          <w:trHeight w:val="574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48D3D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Intercept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B2547" w14:textId="77777777" w:rsidR="00B94EC7" w:rsidRPr="005A7F13" w:rsidRDefault="00B94EC7" w:rsidP="00D663C4">
            <w:pPr>
              <w:pStyle w:val="NoSpacing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68</w:t>
            </w:r>
            <w:r w:rsidRPr="005A7F13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8</w:t>
            </w:r>
            <w:r w:rsidRPr="005A7F13">
              <w:rPr>
                <w:rFonts w:cs="Times New Roman"/>
                <w:sz w:val="18"/>
                <w:szCs w:val="18"/>
              </w:rPr>
              <w:br/>
              <w:t>(397.4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5A7F13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1FB4B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06B9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78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195.1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C672E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FD7F4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9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8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40.6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7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C7094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CC1F3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677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5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br/>
              <w:t>(210.1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98695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0A4A1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558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132.</w:t>
            </w:r>
            <w:r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5A7F13">
              <w:rPr>
                <w:rStyle w:val="HTMLCode"/>
                <w:rFonts w:ascii="Times New Roman" w:hAnsi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18A09C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B94EC7" w:rsidRPr="001F2A25" w14:paraId="3CE4255D" w14:textId="77777777" w:rsidTr="00B94EC7">
        <w:trPr>
          <w:trHeight w:val="860"/>
        </w:trPr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93E27" w14:textId="77777777" w:rsidR="00B94EC7" w:rsidRPr="005A7F13" w:rsidRDefault="00B94EC7" w:rsidP="00D663C4">
            <w:pPr>
              <w:pStyle w:val="NoSpacing"/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>Model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214B7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10,144=3.42; p&lt;0.001; </w:t>
            </w:r>
          </w:p>
          <w:p w14:paraId="6C71934F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1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85449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7=4.48; p &lt;0.001; </w:t>
            </w:r>
          </w:p>
          <w:p w14:paraId="0DD65747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1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13818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8,146=6.55; p &lt;0.001; </w:t>
            </w:r>
          </w:p>
          <w:p w14:paraId="76E1EB86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color w:val="FF0000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209FD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7=5.73; p &lt;0.001; </w:t>
            </w:r>
          </w:p>
          <w:p w14:paraId="50260B5F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7A5CC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 xml:space="preserve">F7,147=6.44; p &lt;0.001; </w:t>
            </w:r>
          </w:p>
          <w:p w14:paraId="47705E72" w14:textId="77777777" w:rsidR="00B94EC7" w:rsidRPr="005A7F13" w:rsidRDefault="00B94EC7" w:rsidP="00D663C4">
            <w:pPr>
              <w:pStyle w:val="HTMLPreformatted"/>
              <w:spacing w:line="360" w:lineRule="auto"/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R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  <w:r w:rsidRPr="005A7F13"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=0.2</w:t>
            </w:r>
            <w:r>
              <w:rPr>
                <w:rStyle w:val="HTMLCode"/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</w:p>
        </w:tc>
      </w:tr>
      <w:tr w:rsidR="00042421" w:rsidRPr="001F2A25" w14:paraId="463C2867" w14:textId="77777777" w:rsidTr="00B94EC7">
        <w:trPr>
          <w:trHeight w:val="648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A347C" w14:textId="77777777" w:rsidR="00042421" w:rsidRPr="005A7F13" w:rsidRDefault="00042421" w:rsidP="00D663C4">
            <w:pPr>
              <w:pStyle w:val="NoSpacing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5A7F13">
              <w:rPr>
                <w:rFonts w:cs="Times New Roman"/>
                <w:sz w:val="18"/>
                <w:szCs w:val="18"/>
              </w:rPr>
              <w:t xml:space="preserve">MVPA: moderate to vigorous physical activity; PA: physical activity; </w:t>
            </w:r>
            <w:r>
              <w:rPr>
                <w:rFonts w:cs="Times New Roman"/>
                <w:sz w:val="18"/>
                <w:szCs w:val="18"/>
              </w:rPr>
              <w:t xml:space="preserve">AAS: Active Australia Survey; </w:t>
            </w:r>
            <w:r w:rsidRPr="005A7F13">
              <w:rPr>
                <w:rFonts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:</w:t>
            </w:r>
            <w:r w:rsidRPr="005A7F13">
              <w:rPr>
                <w:rFonts w:cs="Times New Roman"/>
                <w:sz w:val="18"/>
                <w:szCs w:val="18"/>
              </w:rPr>
              <w:t xml:space="preserve"> regression coefficient; SE</w:t>
            </w:r>
            <w:r>
              <w:rPr>
                <w:rFonts w:cs="Times New Roman"/>
                <w:sz w:val="18"/>
                <w:szCs w:val="18"/>
              </w:rPr>
              <w:t>:</w:t>
            </w:r>
            <w:r w:rsidRPr="005A7F13">
              <w:rPr>
                <w:rFonts w:cs="Times New Roman"/>
                <w:sz w:val="18"/>
                <w:szCs w:val="18"/>
              </w:rPr>
              <w:t xml:space="preserve"> standard error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5A7F13">
              <w:rPr>
                <w:rFonts w:cs="Times New Roman"/>
                <w:sz w:val="18"/>
                <w:szCs w:val="18"/>
              </w:rPr>
              <w:t># adjusted for multiple comparisons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br/>
            </w:r>
            <w:r w:rsidRPr="005A7F13">
              <w:rPr>
                <w:rFonts w:cs="Times New Roman"/>
                <w:sz w:val="18"/>
                <w:szCs w:val="18"/>
              </w:rPr>
              <w:t xml:space="preserve">^ </w:t>
            </w:r>
            <w:r w:rsidRPr="00664149">
              <w:rPr>
                <w:rFonts w:cs="Times New Roman"/>
                <w:sz w:val="18"/>
                <w:szCs w:val="18"/>
              </w:rPr>
              <w:t xml:space="preserve"> women compared to men (reference level: men)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5A7F13">
              <w:rPr>
                <w:rFonts w:cs="Times New Roman"/>
                <w:sz w:val="18"/>
                <w:szCs w:val="18"/>
              </w:rPr>
              <w:t xml:space="preserve">*high school certificate compared to university 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5A7F13">
              <w:rPr>
                <w:rFonts w:cs="Times New Roman"/>
                <w:sz w:val="18"/>
                <w:szCs w:val="18"/>
              </w:rPr>
              <w:t xml:space="preserve">Chronic disease – compared to those without a chronic disease </w:t>
            </w:r>
          </w:p>
        </w:tc>
      </w:tr>
    </w:tbl>
    <w:p w14:paraId="2FA648DA" w14:textId="51EEA7CE" w:rsidR="00042421" w:rsidRPr="00701D39" w:rsidRDefault="003F0118" w:rsidP="0004242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S2 </w:t>
      </w:r>
      <w:r w:rsidR="00042421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Tabl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042421" w:rsidRPr="00701D3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Summary of </w:t>
      </w:r>
      <w:r w:rsidR="00042421">
        <w:rPr>
          <w:rFonts w:ascii="Times New Roman" w:hAnsi="Times New Roman" w:cs="Times New Roman"/>
          <w:i w:val="0"/>
          <w:iCs w:val="0"/>
          <w:color w:val="000000" w:themeColor="text1"/>
        </w:rPr>
        <w:t>mult</w:t>
      </w:r>
      <w:r w:rsidR="00042421" w:rsidRPr="00701D39">
        <w:rPr>
          <w:rFonts w:ascii="Times New Roman" w:hAnsi="Times New Roman" w:cs="Times New Roman"/>
          <w:i w:val="0"/>
          <w:iCs w:val="0"/>
          <w:color w:val="000000" w:themeColor="text1"/>
        </w:rPr>
        <w:t>ivariate models examining the association between physical activity as measured by the Physical Activity Recall questionnaire and the SenseWear Armband™ with chronic disease as a moderating factor.</w:t>
      </w:r>
    </w:p>
    <w:p w14:paraId="2C9258AD" w14:textId="77777777" w:rsidR="00A609A3" w:rsidRDefault="00A609A3"/>
    <w:sectPr w:rsidR="00A609A3" w:rsidSect="000424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421"/>
    <w:rsid w:val="00042421"/>
    <w:rsid w:val="003F0118"/>
    <w:rsid w:val="00A609A3"/>
    <w:rsid w:val="00A7155D"/>
    <w:rsid w:val="00B94EC7"/>
    <w:rsid w:val="00DA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53481"/>
  <w15:chartTrackingRefBased/>
  <w15:docId w15:val="{F6AE5DB1-D95F-4D62-B7CB-F92482DED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42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42421"/>
    <w:pPr>
      <w:spacing w:after="0" w:line="480" w:lineRule="auto"/>
    </w:pPr>
    <w:rPr>
      <w:rFonts w:ascii="Times New Roman" w:hAnsi="Times New Roman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042421"/>
    <w:rPr>
      <w:rFonts w:ascii="Times New Roman" w:hAnsi="Times New Roman"/>
      <w:lang w:val="en-AU"/>
    </w:rPr>
  </w:style>
  <w:style w:type="table" w:styleId="TableGrid">
    <w:name w:val="Table Grid"/>
    <w:basedOn w:val="TableNormal"/>
    <w:uiPriority w:val="59"/>
    <w:rsid w:val="0004242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04242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4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421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042421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4</cp:revision>
  <dcterms:created xsi:type="dcterms:W3CDTF">2021-06-09T05:51:00Z</dcterms:created>
  <dcterms:modified xsi:type="dcterms:W3CDTF">2021-08-03T08:06:00Z</dcterms:modified>
</cp:coreProperties>
</file>